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695" w:tblpY="1085"/>
        <w:tblW w:w="152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02"/>
        <w:gridCol w:w="1440"/>
        <w:gridCol w:w="990"/>
        <w:gridCol w:w="6662"/>
      </w:tblGrid>
      <w:tr w:rsidR="00B64B10" w:rsidRPr="00BE42AE" w14:paraId="53D5D219" w14:textId="77777777" w:rsidTr="00BE42AE">
        <w:trPr>
          <w:trHeight w:val="260"/>
        </w:trPr>
        <w:tc>
          <w:tcPr>
            <w:tcW w:w="6202" w:type="dxa"/>
            <w:shd w:val="clear" w:color="auto" w:fill="auto"/>
            <w:noWrap/>
            <w:hideMark/>
          </w:tcPr>
          <w:p w14:paraId="43A1CBDA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bookmarkStart w:id="0" w:name="_GoBack"/>
            <w:bookmarkEnd w:id="0"/>
            <w:r w:rsidRPr="00BE42AE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Indicato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11641F0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Data sourc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EC6290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Year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308E0801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Comments</w:t>
            </w:r>
          </w:p>
        </w:tc>
      </w:tr>
      <w:tr w:rsidR="00B64B10" w:rsidRPr="00BE42AE" w14:paraId="2A6B03BF" w14:textId="77777777" w:rsidTr="00BE42AE">
        <w:trPr>
          <w:trHeight w:val="260"/>
        </w:trPr>
        <w:tc>
          <w:tcPr>
            <w:tcW w:w="6202" w:type="dxa"/>
            <w:shd w:val="clear" w:color="auto" w:fill="auto"/>
            <w:noWrap/>
            <w:hideMark/>
          </w:tcPr>
          <w:p w14:paraId="4CE9EAB7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Inequality of income distribution (ratio 20% richest/20% poorest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4DE3BF5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Eurosta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CAEF8CD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2014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7F8B9F4B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</w:tr>
      <w:tr w:rsidR="00B64B10" w:rsidRPr="00BE42AE" w14:paraId="301E2AB9" w14:textId="77777777" w:rsidTr="00BE42AE">
        <w:trPr>
          <w:trHeight w:val="260"/>
        </w:trPr>
        <w:tc>
          <w:tcPr>
            <w:tcW w:w="6202" w:type="dxa"/>
            <w:shd w:val="clear" w:color="auto" w:fill="auto"/>
            <w:noWrap/>
            <w:hideMark/>
          </w:tcPr>
          <w:p w14:paraId="667B87D5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People at risk of poverty after social transfers (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C16E13A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Eurosta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4CB48AA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2014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05AF4607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</w:tr>
      <w:tr w:rsidR="00B64B10" w:rsidRPr="00BE42AE" w14:paraId="2DEABBD4" w14:textId="77777777" w:rsidTr="00BE42AE">
        <w:trPr>
          <w:trHeight w:val="260"/>
        </w:trPr>
        <w:tc>
          <w:tcPr>
            <w:tcW w:w="6202" w:type="dxa"/>
            <w:shd w:val="clear" w:color="auto" w:fill="auto"/>
            <w:noWrap/>
            <w:hideMark/>
          </w:tcPr>
          <w:p w14:paraId="1059CD2F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% children &lt; 3 y that receive no formal childcar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0212C9C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Eurosta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3B940C6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2014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24F6DF8C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</w:tr>
      <w:tr w:rsidR="00B64B10" w:rsidRPr="00BE42AE" w14:paraId="303DE086" w14:textId="77777777" w:rsidTr="00BE42AE">
        <w:trPr>
          <w:trHeight w:val="260"/>
        </w:trPr>
        <w:tc>
          <w:tcPr>
            <w:tcW w:w="6202" w:type="dxa"/>
            <w:shd w:val="clear" w:color="auto" w:fill="auto"/>
            <w:noWrap/>
            <w:hideMark/>
          </w:tcPr>
          <w:p w14:paraId="21346FD0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Total health expenditure (as % of GDP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3B23016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World Bank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EBBEAC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2014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0FFE7792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</w:tr>
      <w:tr w:rsidR="00B64B10" w:rsidRPr="00BE42AE" w14:paraId="2D5F55F9" w14:textId="77777777" w:rsidTr="00BE42AE">
        <w:trPr>
          <w:trHeight w:val="260"/>
        </w:trPr>
        <w:tc>
          <w:tcPr>
            <w:tcW w:w="6202" w:type="dxa"/>
            <w:shd w:val="clear" w:color="auto" w:fill="auto"/>
            <w:noWrap/>
            <w:hideMark/>
          </w:tcPr>
          <w:p w14:paraId="50DB4F44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% of households with 1, 2, 3 and 4 or more childre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87CD4B3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Eurosta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7F88735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2014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5467CE39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</w:tr>
      <w:tr w:rsidR="00B64B10" w:rsidRPr="00BE42AE" w14:paraId="3DA920DA" w14:textId="77777777" w:rsidTr="00BE42AE">
        <w:trPr>
          <w:trHeight w:val="260"/>
        </w:trPr>
        <w:tc>
          <w:tcPr>
            <w:tcW w:w="6202" w:type="dxa"/>
            <w:shd w:val="clear" w:color="auto" w:fill="auto"/>
            <w:noWrap/>
            <w:hideMark/>
          </w:tcPr>
          <w:p w14:paraId="3D71EF33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Number of annual consultations of a medical doctor per inhabita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6F244C7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Eurosta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7456A8D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2013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2D15580C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Greece, Spain (2006)</w:t>
            </w:r>
          </w:p>
          <w:p w14:paraId="26DFA060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UK (2009)</w:t>
            </w:r>
          </w:p>
          <w:p w14:paraId="6C183872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Ireland (2010)</w:t>
            </w:r>
          </w:p>
          <w:p w14:paraId="783A68BE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Belgium (2011)</w:t>
            </w:r>
          </w:p>
          <w:p w14:paraId="73D140A0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Portugal, Switzerland (2012)</w:t>
            </w:r>
          </w:p>
        </w:tc>
      </w:tr>
      <w:tr w:rsidR="00B64B10" w:rsidRPr="00BE42AE" w14:paraId="6191CCE9" w14:textId="77777777" w:rsidTr="00BE42AE">
        <w:trPr>
          <w:trHeight w:val="1022"/>
        </w:trPr>
        <w:tc>
          <w:tcPr>
            <w:tcW w:w="6202" w:type="dxa"/>
            <w:shd w:val="clear" w:color="auto" w:fill="auto"/>
            <w:noWrap/>
            <w:hideMark/>
          </w:tcPr>
          <w:p w14:paraId="1C5E263C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Number of annual acute hospital discharges per 100 popula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2ED99DF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Eurosta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034E431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2013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18230006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Denmark (2009)</w:t>
            </w:r>
          </w:p>
          <w:p w14:paraId="11C49FF4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Greece, Netherlands (2010)</w:t>
            </w:r>
          </w:p>
          <w:p w14:paraId="3F3908D7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France (2011)</w:t>
            </w:r>
          </w:p>
          <w:p w14:paraId="0A14F899" w14:textId="77777777" w:rsidR="00B64B10" w:rsidRPr="00BE42AE" w:rsidRDefault="00B64B10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BE42AE">
              <w:rPr>
                <w:rFonts w:asciiTheme="majorHAnsi" w:eastAsia="Times New Roman" w:hAnsiTheme="majorHAnsi" w:cs="Arial"/>
                <w:sz w:val="22"/>
                <w:szCs w:val="22"/>
              </w:rPr>
              <w:t>Hungary, Belgium, Sweden, Malta, Latvia (2012)</w:t>
            </w:r>
          </w:p>
        </w:tc>
      </w:tr>
      <w:tr w:rsidR="0078033E" w:rsidRPr="00BE42AE" w14:paraId="02151322" w14:textId="77777777" w:rsidTr="00BE42AE">
        <w:trPr>
          <w:trHeight w:val="1022"/>
        </w:trPr>
        <w:tc>
          <w:tcPr>
            <w:tcW w:w="6202" w:type="dxa"/>
            <w:shd w:val="clear" w:color="auto" w:fill="auto"/>
            <w:noWrap/>
          </w:tcPr>
          <w:p w14:paraId="5B6FDD9A" w14:textId="702B5F80" w:rsidR="0078033E" w:rsidRPr="00BE42AE" w:rsidRDefault="0078033E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>Population density (per square kilometer)</w:t>
            </w:r>
          </w:p>
        </w:tc>
        <w:tc>
          <w:tcPr>
            <w:tcW w:w="1440" w:type="dxa"/>
            <w:shd w:val="clear" w:color="auto" w:fill="auto"/>
            <w:noWrap/>
          </w:tcPr>
          <w:p w14:paraId="6D9541B9" w14:textId="5722CD52" w:rsidR="0078033E" w:rsidRPr="00BE42AE" w:rsidRDefault="00586E8D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>Eurostat</w:t>
            </w:r>
          </w:p>
        </w:tc>
        <w:tc>
          <w:tcPr>
            <w:tcW w:w="990" w:type="dxa"/>
            <w:shd w:val="clear" w:color="auto" w:fill="auto"/>
            <w:noWrap/>
          </w:tcPr>
          <w:p w14:paraId="12073BD0" w14:textId="0945D5AC" w:rsidR="00586E8D" w:rsidRDefault="00586E8D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>2014</w:t>
            </w:r>
          </w:p>
          <w:p w14:paraId="384D51BF" w14:textId="77777777" w:rsidR="0078033E" w:rsidRPr="00586E8D" w:rsidRDefault="0078033E" w:rsidP="00586E8D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6662" w:type="dxa"/>
            <w:shd w:val="clear" w:color="auto" w:fill="auto"/>
            <w:noWrap/>
          </w:tcPr>
          <w:p w14:paraId="3A8E59BA" w14:textId="77777777" w:rsidR="0078033E" w:rsidRPr="00BE42AE" w:rsidRDefault="0078033E" w:rsidP="00B64B10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</w:tr>
    </w:tbl>
    <w:p w14:paraId="238AEB93" w14:textId="3E388E19" w:rsidR="000415FB" w:rsidRPr="00BE42AE" w:rsidRDefault="00B64B10">
      <w:r w:rsidRPr="00BE42AE">
        <w:t>Supplement 2</w:t>
      </w:r>
      <w:r w:rsidR="006F60E9" w:rsidRPr="00BE42AE">
        <w:t>. Variables used in the linear regression models</w:t>
      </w:r>
    </w:p>
    <w:sectPr w:rsidR="000415FB" w:rsidRPr="00BE42AE" w:rsidSect="00B64B1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ReportControlsVisible" w:val="Empty"/>
    <w:docVar w:name="_AMO_UniqueIdentifier" w:val="e2b6bf56-0ee9-4996-a729-25352c0825d2"/>
  </w:docVars>
  <w:rsids>
    <w:rsidRoot w:val="006F60E9"/>
    <w:rsid w:val="000A25E0"/>
    <w:rsid w:val="000A363A"/>
    <w:rsid w:val="000C0F5E"/>
    <w:rsid w:val="000F4762"/>
    <w:rsid w:val="0014488C"/>
    <w:rsid w:val="001745F2"/>
    <w:rsid w:val="001911E5"/>
    <w:rsid w:val="001C41E8"/>
    <w:rsid w:val="001C557D"/>
    <w:rsid w:val="001E3166"/>
    <w:rsid w:val="001E4BDC"/>
    <w:rsid w:val="001F2D36"/>
    <w:rsid w:val="00220851"/>
    <w:rsid w:val="00221C62"/>
    <w:rsid w:val="0024737D"/>
    <w:rsid w:val="00261BD8"/>
    <w:rsid w:val="002B26D6"/>
    <w:rsid w:val="002B4AF0"/>
    <w:rsid w:val="002E5BD3"/>
    <w:rsid w:val="002F4EC3"/>
    <w:rsid w:val="00302D6B"/>
    <w:rsid w:val="00345535"/>
    <w:rsid w:val="0036324A"/>
    <w:rsid w:val="003D1A53"/>
    <w:rsid w:val="003E71CF"/>
    <w:rsid w:val="0041769F"/>
    <w:rsid w:val="0043084F"/>
    <w:rsid w:val="004901C5"/>
    <w:rsid w:val="004F21F5"/>
    <w:rsid w:val="00502616"/>
    <w:rsid w:val="00510FA7"/>
    <w:rsid w:val="00527884"/>
    <w:rsid w:val="00586E8D"/>
    <w:rsid w:val="005C5DF1"/>
    <w:rsid w:val="005F3BA5"/>
    <w:rsid w:val="005F6404"/>
    <w:rsid w:val="00612FBD"/>
    <w:rsid w:val="00613C9B"/>
    <w:rsid w:val="00625DA5"/>
    <w:rsid w:val="00657992"/>
    <w:rsid w:val="0067611C"/>
    <w:rsid w:val="0068735B"/>
    <w:rsid w:val="006A691B"/>
    <w:rsid w:val="006B34C6"/>
    <w:rsid w:val="006C058D"/>
    <w:rsid w:val="006C11BC"/>
    <w:rsid w:val="006C4FF8"/>
    <w:rsid w:val="006F60E9"/>
    <w:rsid w:val="00710507"/>
    <w:rsid w:val="00727FB9"/>
    <w:rsid w:val="00732016"/>
    <w:rsid w:val="00737CE0"/>
    <w:rsid w:val="007408BE"/>
    <w:rsid w:val="0078033E"/>
    <w:rsid w:val="007D6A7E"/>
    <w:rsid w:val="008167A8"/>
    <w:rsid w:val="00832E5F"/>
    <w:rsid w:val="00891687"/>
    <w:rsid w:val="00894001"/>
    <w:rsid w:val="008E5F4E"/>
    <w:rsid w:val="009032E8"/>
    <w:rsid w:val="00905465"/>
    <w:rsid w:val="009911CC"/>
    <w:rsid w:val="009C68C3"/>
    <w:rsid w:val="009F430D"/>
    <w:rsid w:val="00A078F4"/>
    <w:rsid w:val="00A159DD"/>
    <w:rsid w:val="00A31702"/>
    <w:rsid w:val="00A44EE0"/>
    <w:rsid w:val="00AA07B2"/>
    <w:rsid w:val="00AA60AB"/>
    <w:rsid w:val="00AB5652"/>
    <w:rsid w:val="00B00BF4"/>
    <w:rsid w:val="00B14EE9"/>
    <w:rsid w:val="00B1654C"/>
    <w:rsid w:val="00B31520"/>
    <w:rsid w:val="00B42643"/>
    <w:rsid w:val="00B64B10"/>
    <w:rsid w:val="00BA27FE"/>
    <w:rsid w:val="00BA77BE"/>
    <w:rsid w:val="00BB6BEB"/>
    <w:rsid w:val="00BE42AE"/>
    <w:rsid w:val="00C25647"/>
    <w:rsid w:val="00C358C0"/>
    <w:rsid w:val="00C44E09"/>
    <w:rsid w:val="00C54CD4"/>
    <w:rsid w:val="00C750A9"/>
    <w:rsid w:val="00C91178"/>
    <w:rsid w:val="00CA53D6"/>
    <w:rsid w:val="00CF5BEF"/>
    <w:rsid w:val="00D25582"/>
    <w:rsid w:val="00D4505C"/>
    <w:rsid w:val="00DB5CFC"/>
    <w:rsid w:val="00DD7661"/>
    <w:rsid w:val="00DE4DDB"/>
    <w:rsid w:val="00E10D70"/>
    <w:rsid w:val="00E47E05"/>
    <w:rsid w:val="00E57D52"/>
    <w:rsid w:val="00E66DA7"/>
    <w:rsid w:val="00E76787"/>
    <w:rsid w:val="00E85BAA"/>
    <w:rsid w:val="00EA4D7B"/>
    <w:rsid w:val="00EF0BFB"/>
    <w:rsid w:val="00F06ADE"/>
    <w:rsid w:val="00F1232D"/>
    <w:rsid w:val="00F26D5E"/>
    <w:rsid w:val="00F276DC"/>
    <w:rsid w:val="00F3082F"/>
    <w:rsid w:val="00F372F4"/>
    <w:rsid w:val="00F6337F"/>
    <w:rsid w:val="00FD02FD"/>
    <w:rsid w:val="00FE13C1"/>
    <w:rsid w:val="00FE5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AEF5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5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Riera</dc:creator>
  <cp:keywords/>
  <dc:description/>
  <cp:lastModifiedBy>Kaatje Bollaerts</cp:lastModifiedBy>
  <cp:revision>7</cp:revision>
  <dcterms:created xsi:type="dcterms:W3CDTF">2016-09-15T16:42:00Z</dcterms:created>
  <dcterms:modified xsi:type="dcterms:W3CDTF">2016-10-26T19:51:00Z</dcterms:modified>
</cp:coreProperties>
</file>